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ustomizations.xml" ContentType="application/vnd.ms-word.keyMapCustomization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8D6D541">
      <w:pPr>
        <w:jc w:val="center"/>
        <w:rPr>
          <w:rFonts w:hint="eastAsia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Table 1. PET/CT的特征提取信息对比</w:t>
      </w:r>
    </w:p>
    <w:tbl>
      <w:tblPr>
        <w:tblW w:w="8424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7"/>
        <w:gridCol w:w="2434"/>
        <w:gridCol w:w="2422"/>
        <w:gridCol w:w="1211"/>
      </w:tblGrid>
      <w:tr w14:paraId="75F6E7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4DA21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01465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recurrence(N=33)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DC832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currence(N=39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7E9B9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value</w:t>
            </w:r>
          </w:p>
        </w:tc>
      </w:tr>
      <w:tr w14:paraId="636AD5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996BA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_n_voxels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196FD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350.97±8622.14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45E3E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458.62±19084.5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3EE4D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9 </w:t>
            </w:r>
          </w:p>
        </w:tc>
      </w:tr>
      <w:tr w14:paraId="07884A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A5414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_mean_value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8AB79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.00±29.2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6A8C7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25±18.3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9D2E2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1 </w:t>
            </w:r>
          </w:p>
        </w:tc>
      </w:tr>
      <w:tr w14:paraId="43B3C8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91388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_sd_value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BAFDF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.91±61.84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ED211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62±49.7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C5662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</w:t>
            </w:r>
          </w:p>
        </w:tc>
      </w:tr>
      <w:tr w14:paraId="00431B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5B7FD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_median_value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A6114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82±9.91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2A42D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67±5.0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C4EBB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7 </w:t>
            </w:r>
          </w:p>
        </w:tc>
      </w:tr>
      <w:tr w14:paraId="48BEB7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F7BB8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_min_value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F5808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63.06±45.95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898C0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1.95±39.5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193CA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4 </w:t>
            </w:r>
          </w:p>
        </w:tc>
      </w:tr>
      <w:tr w14:paraId="4EC7F3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E124D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_max_value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79B29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5.76±531.7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90F62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5.15±481.7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10546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</w:t>
            </w:r>
          </w:p>
        </w:tc>
      </w:tr>
      <w:tr w14:paraId="4C8A6E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912CB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_range_value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35EB2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8.82±531.98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AC2DE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7.10±501.5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07636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7 </w:t>
            </w:r>
          </w:p>
        </w:tc>
      </w:tr>
      <w:tr w14:paraId="2C46C4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130EB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_p10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457CD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09±27.32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10D1C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46±5.1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4AE96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0 </w:t>
            </w:r>
          </w:p>
        </w:tc>
      </w:tr>
      <w:tr w14:paraId="71BD1E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C2BE6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_p25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0ACA0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39±22.53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E67C4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62±4.9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D9521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5 </w:t>
            </w:r>
          </w:p>
        </w:tc>
      </w:tr>
      <w:tr w14:paraId="1AB14D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F737C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_p75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B2062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70±9.44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64BF4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87±6.5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DE88A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8 </w:t>
            </w:r>
          </w:p>
        </w:tc>
      </w:tr>
      <w:tr w14:paraId="0F5C9C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658EE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_p90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5554F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39±89.21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0539C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.20±65.9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F5448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2 </w:t>
            </w:r>
          </w:p>
        </w:tc>
      </w:tr>
      <w:tr w14:paraId="14E596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AD5DD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_roi_volume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A6168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350.97±8622.14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E8496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458.62±19084.5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89D32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9 </w:t>
            </w:r>
          </w:p>
        </w:tc>
      </w:tr>
      <w:tr w14:paraId="2FE8FD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10353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_skewness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E3BC3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8±3.68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F5094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4±3.1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8E3E8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0 </w:t>
            </w:r>
          </w:p>
        </w:tc>
      </w:tr>
      <w:tr w14:paraId="6A4D63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BCC1F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_kurtosis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5005E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86±58.6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FF054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94±27.5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62DA0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1 </w:t>
            </w:r>
          </w:p>
        </w:tc>
      </w:tr>
      <w:tr w14:paraId="7A25BC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A4291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_coefficient_variation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F12C6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9±5.47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DC898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±0.5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DCC6E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7 </w:t>
            </w:r>
          </w:p>
        </w:tc>
      </w:tr>
      <w:tr w14:paraId="05BB67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C53BB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_quartile_coef_dispersion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45D60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±1.98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3AE28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±0.0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B378B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7 </w:t>
            </w:r>
          </w:p>
        </w:tc>
      </w:tr>
      <w:tr w14:paraId="0B6911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F757D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_energy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7C540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6050972.76±265510631.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48F38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0433670.51±388712076.0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5BB2B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2 </w:t>
            </w:r>
          </w:p>
        </w:tc>
      </w:tr>
      <w:tr w14:paraId="45B06D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7C2D0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_entropy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CA5BF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6±0.64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A12B3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06±0.5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95536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  <w:tr w14:paraId="7CD342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E6906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_robust_mean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A4899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64±14.83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7650A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40±6.8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782CF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7 </w:t>
            </w:r>
          </w:p>
        </w:tc>
      </w:tr>
      <w:tr w14:paraId="02AA68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EA4D1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_mad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9A1C7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43±9.93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75987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38±2.7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430D2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  <w:tr w14:paraId="0289C5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0EBCA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_uniformity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FA45B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±5.2e-3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92286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±4.6e-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115F5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  <w:tr w14:paraId="4F37CA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840D1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_texture_contrast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5E80F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5±1.4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48AF8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8±0.9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E1BE0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1 </w:t>
            </w:r>
          </w:p>
        </w:tc>
      </w:tr>
      <w:tr w14:paraId="2465E0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79D9B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_texture_energy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E3A9A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±0.20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B9CDB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±0.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E2E82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0 </w:t>
            </w:r>
          </w:p>
        </w:tc>
      </w:tr>
      <w:tr w14:paraId="7C7ACA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020BE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_texture_homogeneity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C04C0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±0.08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CA7B9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±0.0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E3843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2 </w:t>
            </w:r>
          </w:p>
        </w:tc>
      </w:tr>
      <w:tr w14:paraId="77109E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A8CA8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_texture_entropy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8BE5E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7±0.7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6223B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5±0.7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0B90C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5 </w:t>
            </w:r>
          </w:p>
        </w:tc>
      </w:tr>
      <w:tr w14:paraId="5E82E9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AB026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t_n_voxels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8E187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38.33±3113.3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3E918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69.49±2884.3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DB06E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3A535C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72B32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t_mean_value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1FE66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45.19±2614.75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C3C2A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20.57±12170.9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18176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22269A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022B0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t_sd_value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0E80F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93.80±947.93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71CA6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57.22±9162.5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D04AD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6272D2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8A143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t_median_value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4E9DE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23.23±2539.75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549AD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02.07±11966.7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AF650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8 </w:t>
            </w:r>
          </w:p>
        </w:tc>
      </w:tr>
      <w:tr w14:paraId="38FDB1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A8571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t_min_value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96AED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9.92±494.54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13FAA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7.21±1174.6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DF07A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289038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F6A3B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t_max_value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E7966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98.85±6422.58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81B25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183.93±39468.6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BAC66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585B44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6B826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t_range_value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82ED3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88.93±6103.48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03EE1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346.73±39023.4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E183B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26069D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98495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t_p10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1413B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38.04±1845.07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1179E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91.25±2886.2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F6610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9 </w:t>
            </w:r>
          </w:p>
        </w:tc>
      </w:tr>
      <w:tr w14:paraId="441D61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81CB0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t_p25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87A98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16.46±2198.13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101D1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04.51±4381.3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64551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9 </w:t>
            </w:r>
          </w:p>
        </w:tc>
      </w:tr>
      <w:tr w14:paraId="2ABD0E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9957B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t_p75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A512B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08.98±3100.22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578FC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106.89±18750.7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66A40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 </w:t>
            </w:r>
          </w:p>
        </w:tc>
      </w:tr>
      <w:tr w14:paraId="5CB19B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9AC04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t_p90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05157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21.71±3743.2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BCAF2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040.94±24269.2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4687C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 </w:t>
            </w:r>
          </w:p>
        </w:tc>
      </w:tr>
      <w:tr w14:paraId="3ACE76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91530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t_roi_volume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44176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38.33±3113.3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642D1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69.49±2884.3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086C8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108A65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3FF03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t_skewness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6F212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±0.48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3AAE6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±2.2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CC016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4E9335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5EAB7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t_kurtosis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0DAF1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±0.77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670B2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50±36.2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7CB7A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2 </w:t>
            </w:r>
          </w:p>
        </w:tc>
      </w:tr>
      <w:tr w14:paraId="1CCD63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33ACF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t_coefficient_variation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79B0A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±0.08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FD360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±0.2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D7A28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8 </w:t>
            </w:r>
          </w:p>
        </w:tc>
      </w:tr>
      <w:tr w14:paraId="2BE192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7066B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t_quartile_coef_dispersion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70EAD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±0.08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C100C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±0.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B4049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8 </w:t>
            </w:r>
          </w:p>
        </w:tc>
      </w:tr>
      <w:tr w14:paraId="711276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EE243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t_energy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D0CC4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1818440137.66±223305611107.88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B3EE1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6372978239.67±836819031593.0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09C5A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5 </w:t>
            </w:r>
          </w:p>
        </w:tc>
      </w:tr>
      <w:tr w14:paraId="721747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33E58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t_entropy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D95C9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05±0.78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44320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20±1.3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55EB7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397F77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339A2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t_robust_mean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3252A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39.91±2589.8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D9C04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91.42±11565.7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A897D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542B9D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D8E9A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t_mad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24A0E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32.71±873.47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4DBEE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71.98±11249.5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EE3C7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8 </w:t>
            </w:r>
          </w:p>
        </w:tc>
      </w:tr>
      <w:tr w14:paraId="171892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B42F0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t_uniformity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DF3DD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e-3±1.1e-3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5CB2C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e-3±4.0e-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A510C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71C466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0B8F9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t_suv_mean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554E1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45.19±2614.75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573E5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20.57±12170.9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A418E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1BC5B0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C080A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t_suv_max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74499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98.85±6422.58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272C0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183.93±39468.6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57D43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  <w:tr w14:paraId="50BD3C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DC2EF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t_suv_peak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6CCBD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66.02±4153.74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D9E34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032.69±27460.2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B77F3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0BEC36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B5F40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t_tlg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D172C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426707.20±21741223.93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A0476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914319.15±22705336.7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C8E1F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1 </w:t>
            </w:r>
          </w:p>
        </w:tc>
      </w:tr>
      <w:tr w14:paraId="166E88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DD60F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t_mtv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BB468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38.33±3113.3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E5728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69.49±2884.3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64D00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658275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10A53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t_texture_contrast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B959B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2±0.97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B2B8B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3±1.6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F8CFA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6 </w:t>
            </w:r>
          </w:p>
        </w:tc>
      </w:tr>
      <w:tr w14:paraId="5C5839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5AF84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t_texture_energy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0B4E0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±0.01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2410A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±0.0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C6F83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3FB6E2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EE99C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t_texture_homogeneity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3D533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±0.03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E70EA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±0.0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A3A23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2 </w:t>
            </w:r>
          </w:p>
        </w:tc>
      </w:tr>
      <w:tr w14:paraId="056227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4BA4B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t_texture_entropy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4F2EA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5±0.15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E6425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2±0.3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21AD9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</w:tbl>
    <w:p w14:paraId="0E567416">
      <w:pPr>
        <w:jc w:val="center"/>
        <w:rPr>
          <w:rFonts w:hint="eastAsia"/>
          <w:b/>
          <w:bCs/>
          <w:lang w:val="en-US" w:eastAsia="zh-CN"/>
        </w:rPr>
      </w:pPr>
    </w:p>
    <w:p w14:paraId="5ECD98B4">
      <w:pPr>
        <w:rPr>
          <w:rFonts w:hint="default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257">
      <wne:acd wne:acdName="acd0"/>
    </wne:keymap>
  </wne:keymaps>
  <wne:acds>
    <wne:acd wne:argValue="AQAAAAIA" wne:acdName="acd0" wne:fciIndexBasedOn="0065"/>
  </wne:acds>
</wne:tcg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A46398"/>
    <w:rsid w:val="011A5FD2"/>
    <w:rsid w:val="01B14C06"/>
    <w:rsid w:val="02556F5B"/>
    <w:rsid w:val="027F12C3"/>
    <w:rsid w:val="02A84BE1"/>
    <w:rsid w:val="030A75D0"/>
    <w:rsid w:val="03350E4E"/>
    <w:rsid w:val="0432505A"/>
    <w:rsid w:val="06310ECA"/>
    <w:rsid w:val="06693F89"/>
    <w:rsid w:val="0679319C"/>
    <w:rsid w:val="070E0C50"/>
    <w:rsid w:val="07610680"/>
    <w:rsid w:val="07C007A1"/>
    <w:rsid w:val="080D65D7"/>
    <w:rsid w:val="0A1A4692"/>
    <w:rsid w:val="0A7A5B4A"/>
    <w:rsid w:val="0B601B6F"/>
    <w:rsid w:val="0C9D2816"/>
    <w:rsid w:val="0CB16C35"/>
    <w:rsid w:val="0D40503E"/>
    <w:rsid w:val="0D933D59"/>
    <w:rsid w:val="0E3F254F"/>
    <w:rsid w:val="0E891651"/>
    <w:rsid w:val="0E997FE5"/>
    <w:rsid w:val="0F0D5446"/>
    <w:rsid w:val="0F114C2B"/>
    <w:rsid w:val="10200EC6"/>
    <w:rsid w:val="10EB7688"/>
    <w:rsid w:val="1152591B"/>
    <w:rsid w:val="12B23FBF"/>
    <w:rsid w:val="17A82494"/>
    <w:rsid w:val="1857484C"/>
    <w:rsid w:val="189D6F5D"/>
    <w:rsid w:val="18F77894"/>
    <w:rsid w:val="19427FB4"/>
    <w:rsid w:val="19B03044"/>
    <w:rsid w:val="1B2B1202"/>
    <w:rsid w:val="1B4072CF"/>
    <w:rsid w:val="1B553D14"/>
    <w:rsid w:val="1B6A3A3A"/>
    <w:rsid w:val="1B7E67BB"/>
    <w:rsid w:val="1DA63635"/>
    <w:rsid w:val="1DA65198"/>
    <w:rsid w:val="1DC45631"/>
    <w:rsid w:val="1DF91567"/>
    <w:rsid w:val="1E29429A"/>
    <w:rsid w:val="1E7F34AD"/>
    <w:rsid w:val="1EAF2075"/>
    <w:rsid w:val="1EDD1986"/>
    <w:rsid w:val="1F9176AA"/>
    <w:rsid w:val="1FD119B8"/>
    <w:rsid w:val="209E60B9"/>
    <w:rsid w:val="21BB10BF"/>
    <w:rsid w:val="21D146DE"/>
    <w:rsid w:val="21EE0018"/>
    <w:rsid w:val="22151EF5"/>
    <w:rsid w:val="22C2432A"/>
    <w:rsid w:val="24474BEB"/>
    <w:rsid w:val="24790107"/>
    <w:rsid w:val="25651FB6"/>
    <w:rsid w:val="2599024C"/>
    <w:rsid w:val="25F13B92"/>
    <w:rsid w:val="27026B64"/>
    <w:rsid w:val="27F16CC7"/>
    <w:rsid w:val="27F36D5B"/>
    <w:rsid w:val="288F2A9D"/>
    <w:rsid w:val="29A040D7"/>
    <w:rsid w:val="29C52436"/>
    <w:rsid w:val="2A771485"/>
    <w:rsid w:val="2A8D3A27"/>
    <w:rsid w:val="2B662F53"/>
    <w:rsid w:val="2C653321"/>
    <w:rsid w:val="2CC25077"/>
    <w:rsid w:val="2D507753"/>
    <w:rsid w:val="2E163EBF"/>
    <w:rsid w:val="2E486F85"/>
    <w:rsid w:val="30467F66"/>
    <w:rsid w:val="318B3266"/>
    <w:rsid w:val="31F94B1B"/>
    <w:rsid w:val="31FB4660"/>
    <w:rsid w:val="323C008D"/>
    <w:rsid w:val="324E1573"/>
    <w:rsid w:val="32761887"/>
    <w:rsid w:val="330907E5"/>
    <w:rsid w:val="33BC6AB9"/>
    <w:rsid w:val="33F03267"/>
    <w:rsid w:val="33F5287D"/>
    <w:rsid w:val="34EC3ECA"/>
    <w:rsid w:val="362C1D8C"/>
    <w:rsid w:val="36B6125F"/>
    <w:rsid w:val="377A6056"/>
    <w:rsid w:val="37E62B1F"/>
    <w:rsid w:val="387767BF"/>
    <w:rsid w:val="3888724F"/>
    <w:rsid w:val="388E321C"/>
    <w:rsid w:val="38B47C52"/>
    <w:rsid w:val="3A257226"/>
    <w:rsid w:val="3A6F72E4"/>
    <w:rsid w:val="3A9249B0"/>
    <w:rsid w:val="3AEA3A79"/>
    <w:rsid w:val="3AFD19D2"/>
    <w:rsid w:val="3B563B4D"/>
    <w:rsid w:val="3BB25D7C"/>
    <w:rsid w:val="3C0F2590"/>
    <w:rsid w:val="3CAD2325"/>
    <w:rsid w:val="3D013895"/>
    <w:rsid w:val="3D60256C"/>
    <w:rsid w:val="3E452CE5"/>
    <w:rsid w:val="3ECE66C3"/>
    <w:rsid w:val="3ED307D5"/>
    <w:rsid w:val="4014047E"/>
    <w:rsid w:val="405014B2"/>
    <w:rsid w:val="415817B9"/>
    <w:rsid w:val="43337E46"/>
    <w:rsid w:val="436F7711"/>
    <w:rsid w:val="43E551E2"/>
    <w:rsid w:val="443D3AFC"/>
    <w:rsid w:val="446752F5"/>
    <w:rsid w:val="46453B6E"/>
    <w:rsid w:val="473D5CAD"/>
    <w:rsid w:val="474751D6"/>
    <w:rsid w:val="478F35D8"/>
    <w:rsid w:val="480071F5"/>
    <w:rsid w:val="48B77D39"/>
    <w:rsid w:val="48D020C3"/>
    <w:rsid w:val="490458EF"/>
    <w:rsid w:val="4A5C2802"/>
    <w:rsid w:val="4A783D0C"/>
    <w:rsid w:val="4B930DC0"/>
    <w:rsid w:val="4BA0113E"/>
    <w:rsid w:val="4BD70136"/>
    <w:rsid w:val="4C0522E6"/>
    <w:rsid w:val="4E3E65DA"/>
    <w:rsid w:val="4E64285B"/>
    <w:rsid w:val="4E9A3E5F"/>
    <w:rsid w:val="4EAE44CF"/>
    <w:rsid w:val="4F52132E"/>
    <w:rsid w:val="4F5F7D6E"/>
    <w:rsid w:val="50AD7C35"/>
    <w:rsid w:val="50B551A0"/>
    <w:rsid w:val="50F52166"/>
    <w:rsid w:val="514B427A"/>
    <w:rsid w:val="51CA5C54"/>
    <w:rsid w:val="51E93E74"/>
    <w:rsid w:val="530C0B71"/>
    <w:rsid w:val="538F471E"/>
    <w:rsid w:val="549B2A7E"/>
    <w:rsid w:val="551A125F"/>
    <w:rsid w:val="55D944E9"/>
    <w:rsid w:val="55E77714"/>
    <w:rsid w:val="57C50748"/>
    <w:rsid w:val="588D683E"/>
    <w:rsid w:val="59002C76"/>
    <w:rsid w:val="59324D49"/>
    <w:rsid w:val="598C17B9"/>
    <w:rsid w:val="5A2E5168"/>
    <w:rsid w:val="5A2F710D"/>
    <w:rsid w:val="5A36391A"/>
    <w:rsid w:val="5A7A42AA"/>
    <w:rsid w:val="5AA250DE"/>
    <w:rsid w:val="5B0D4B84"/>
    <w:rsid w:val="5B7619C3"/>
    <w:rsid w:val="5CBD5840"/>
    <w:rsid w:val="5D12379A"/>
    <w:rsid w:val="5E690E7D"/>
    <w:rsid w:val="5F5042F3"/>
    <w:rsid w:val="5F7C3A6F"/>
    <w:rsid w:val="5F8B0554"/>
    <w:rsid w:val="61821E16"/>
    <w:rsid w:val="61B44341"/>
    <w:rsid w:val="634B3573"/>
    <w:rsid w:val="63D96028"/>
    <w:rsid w:val="64FF739B"/>
    <w:rsid w:val="666979D0"/>
    <w:rsid w:val="66CA0E88"/>
    <w:rsid w:val="672227C4"/>
    <w:rsid w:val="688A5DAC"/>
    <w:rsid w:val="68906611"/>
    <w:rsid w:val="69A724A2"/>
    <w:rsid w:val="69EE1271"/>
    <w:rsid w:val="6A81025D"/>
    <w:rsid w:val="6A8247D3"/>
    <w:rsid w:val="6AC72BC4"/>
    <w:rsid w:val="6BE1585F"/>
    <w:rsid w:val="6C417DDD"/>
    <w:rsid w:val="6D5360AD"/>
    <w:rsid w:val="6DE84D72"/>
    <w:rsid w:val="6E120CEE"/>
    <w:rsid w:val="6F572DF1"/>
    <w:rsid w:val="702700EE"/>
    <w:rsid w:val="70DA3F09"/>
    <w:rsid w:val="72E1149C"/>
    <w:rsid w:val="73287369"/>
    <w:rsid w:val="73363E43"/>
    <w:rsid w:val="733F1F1F"/>
    <w:rsid w:val="74604FAC"/>
    <w:rsid w:val="76286F30"/>
    <w:rsid w:val="76581FBC"/>
    <w:rsid w:val="767C2FB5"/>
    <w:rsid w:val="768541F3"/>
    <w:rsid w:val="770363ED"/>
    <w:rsid w:val="77197ED4"/>
    <w:rsid w:val="772B58B2"/>
    <w:rsid w:val="77923BC0"/>
    <w:rsid w:val="77E019CA"/>
    <w:rsid w:val="78150572"/>
    <w:rsid w:val="78296B0F"/>
    <w:rsid w:val="783C70D3"/>
    <w:rsid w:val="796C6412"/>
    <w:rsid w:val="798A5146"/>
    <w:rsid w:val="79F75A05"/>
    <w:rsid w:val="7ACA5A24"/>
    <w:rsid w:val="7B0568C4"/>
    <w:rsid w:val="7B2A154E"/>
    <w:rsid w:val="7B906D16"/>
    <w:rsid w:val="7BFC7250"/>
    <w:rsid w:val="7C6A0C2B"/>
    <w:rsid w:val="7D6F401F"/>
    <w:rsid w:val="7DBF4025"/>
    <w:rsid w:val="7DC47E0B"/>
    <w:rsid w:val="7E4E6A31"/>
    <w:rsid w:val="7E691BC9"/>
    <w:rsid w:val="7F381CBD"/>
    <w:rsid w:val="7F6B002E"/>
    <w:rsid w:val="7FA72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qFormat="1"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line="360" w:lineRule="auto"/>
      <w:ind w:firstLine="482" w:firstLineChars="200"/>
      <w:jc w:val="both"/>
    </w:pPr>
    <w:rPr>
      <w:rFonts w:ascii="Times New Roman" w:hAnsi="Times New Roman" w:eastAsia="宋体" w:cstheme="minorBidi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autoRedefine/>
    <w:qFormat/>
    <w:uiPriority w:val="0"/>
    <w:pPr>
      <w:spacing w:before="50" w:beforeLines="50" w:beforeAutospacing="0" w:after="50" w:afterLines="50" w:afterAutospacing="0" w:line="360" w:lineRule="auto"/>
      <w:ind w:firstLine="0" w:firstLineChars="0"/>
      <w:jc w:val="left"/>
      <w:outlineLvl w:val="0"/>
    </w:pPr>
    <w:rPr>
      <w:rFonts w:ascii="Arial" w:hAnsi="Arial" w:eastAsia="黑体" w:cs="宋体"/>
      <w:b/>
      <w:bCs/>
      <w:kern w:val="44"/>
      <w:sz w:val="28"/>
      <w:szCs w:val="48"/>
      <w:lang w:bidi="ar"/>
    </w:rPr>
  </w:style>
  <w:style w:type="paragraph" w:styleId="3">
    <w:name w:val="heading 2"/>
    <w:basedOn w:val="1"/>
    <w:next w:val="1"/>
    <w:link w:val="12"/>
    <w:autoRedefine/>
    <w:semiHidden/>
    <w:unhideWhenUsed/>
    <w:qFormat/>
    <w:uiPriority w:val="0"/>
    <w:pPr>
      <w:spacing w:before="50" w:beforeLines="50" w:after="50" w:afterLines="50"/>
      <w:ind w:firstLine="0" w:firstLineChars="0"/>
      <w:jc w:val="left"/>
      <w:outlineLvl w:val="1"/>
    </w:pPr>
    <w:rPr>
      <w:rFonts w:ascii="Times New Roman" w:hAnsi="Times New Roman" w:eastAsia="黑体" w:cs="Times New Roman"/>
      <w:b/>
      <w:kern w:val="2"/>
      <w:szCs w:val="36"/>
    </w:rPr>
  </w:style>
  <w:style w:type="paragraph" w:styleId="4">
    <w:name w:val="heading 3"/>
    <w:basedOn w:val="1"/>
    <w:next w:val="1"/>
    <w:link w:val="11"/>
    <w:autoRedefine/>
    <w:semiHidden/>
    <w:unhideWhenUsed/>
    <w:qFormat/>
    <w:uiPriority w:val="0"/>
    <w:pPr>
      <w:spacing w:before="50" w:beforeLines="50" w:beforeAutospacing="0" w:after="50" w:afterLines="50" w:afterAutospacing="0"/>
      <w:ind w:firstLine="0" w:firstLineChars="0"/>
      <w:jc w:val="both"/>
      <w:outlineLvl w:val="2"/>
    </w:pPr>
    <w:rPr>
      <w:rFonts w:hint="default" w:ascii="Times New Roman" w:hAnsi="Times New Roman" w:eastAsia="宋体" w:cs="宋体"/>
      <w:b/>
      <w:bCs/>
      <w:sz w:val="24"/>
      <w:szCs w:val="27"/>
      <w:lang w:bidi="ar"/>
    </w:rPr>
  </w:style>
  <w:style w:type="paragraph" w:styleId="5">
    <w:name w:val="heading 4"/>
    <w:basedOn w:val="1"/>
    <w:next w:val="6"/>
    <w:link w:val="13"/>
    <w:autoRedefine/>
    <w:semiHidden/>
    <w:unhideWhenUsed/>
    <w:qFormat/>
    <w:uiPriority w:val="0"/>
    <w:pPr>
      <w:spacing w:beforeAutospacing="0" w:afterAutospacing="0"/>
      <w:ind w:firstLine="0" w:firstLineChars="0"/>
      <w:jc w:val="left"/>
      <w:outlineLvl w:val="3"/>
    </w:pPr>
    <w:rPr>
      <w:b/>
      <w:bCs/>
      <w:kern w:val="0"/>
      <w:lang w:bidi="ar"/>
    </w:rPr>
  </w:style>
  <w:style w:type="paragraph" w:styleId="7">
    <w:name w:val="heading 5"/>
    <w:basedOn w:val="1"/>
    <w:next w:val="1"/>
    <w:semiHidden/>
    <w:unhideWhenUsed/>
    <w:qFormat/>
    <w:uiPriority w:val="0"/>
    <w:pPr>
      <w:keepNext/>
      <w:keepLines/>
      <w:spacing w:beforeLines="0" w:beforeAutospacing="0" w:afterLines="0" w:afterAutospacing="0" w:line="360" w:lineRule="auto"/>
      <w:ind w:firstLine="0" w:firstLineChars="0"/>
      <w:outlineLvl w:val="4"/>
    </w:pPr>
    <w:rPr>
      <w:rFonts w:eastAsia="等线" w:cs="宋体"/>
      <w:b/>
      <w:szCs w:val="21"/>
    </w:rPr>
  </w:style>
  <w:style w:type="character" w:default="1" w:styleId="10">
    <w:name w:val="Default Paragraph Font"/>
    <w:autoRedefine/>
    <w:unhideWhenUsed/>
    <w:qFormat/>
    <w:uiPriority w:val="1"/>
  </w:style>
  <w:style w:type="table" w:default="1" w:styleId="9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Body Text"/>
    <w:basedOn w:val="1"/>
    <w:autoRedefine/>
    <w:qFormat/>
    <w:uiPriority w:val="0"/>
    <w:pPr>
      <w:topLinePunct/>
      <w:spacing w:line="360" w:lineRule="auto"/>
      <w:ind w:firstLine="200" w:firstLineChars="200"/>
    </w:pPr>
  </w:style>
  <w:style w:type="paragraph" w:styleId="8">
    <w:name w:val="Body Text 3"/>
    <w:basedOn w:val="1"/>
    <w:link w:val="20"/>
    <w:qFormat/>
    <w:uiPriority w:val="0"/>
    <w:pPr>
      <w:spacing w:after="120"/>
    </w:pPr>
    <w:rPr>
      <w:rFonts w:ascii="Times New Roman" w:hAnsi="Times New Roman" w:eastAsia="宋体"/>
      <w:b/>
      <w:sz w:val="21"/>
      <w:szCs w:val="16"/>
    </w:rPr>
  </w:style>
  <w:style w:type="character" w:customStyle="1" w:styleId="11">
    <w:name w:val="标题 3 Char"/>
    <w:basedOn w:val="10"/>
    <w:link w:val="4"/>
    <w:autoRedefine/>
    <w:qFormat/>
    <w:uiPriority w:val="9"/>
    <w:rPr>
      <w:rFonts w:hint="default" w:ascii="Times New Roman" w:hAnsi="Times New Roman" w:eastAsia="宋体" w:cs="宋体"/>
      <w:b/>
      <w:bCs/>
      <w:kern w:val="2"/>
      <w:sz w:val="24"/>
      <w:szCs w:val="32"/>
      <w:lang w:eastAsia="zh-CN"/>
    </w:rPr>
  </w:style>
  <w:style w:type="character" w:customStyle="1" w:styleId="12">
    <w:name w:val="标题 2 Char"/>
    <w:basedOn w:val="10"/>
    <w:link w:val="3"/>
    <w:autoRedefine/>
    <w:qFormat/>
    <w:uiPriority w:val="99"/>
    <w:rPr>
      <w:rFonts w:ascii="Times New Roman" w:hAnsi="Times New Roman" w:eastAsia="黑体" w:cstheme="minorBidi"/>
      <w:b/>
      <w:bCs/>
      <w:kern w:val="2"/>
      <w:sz w:val="28"/>
      <w:szCs w:val="24"/>
      <w:lang w:eastAsia="zh-CN"/>
    </w:rPr>
  </w:style>
  <w:style w:type="character" w:customStyle="1" w:styleId="13">
    <w:name w:val="标题 4 Char"/>
    <w:link w:val="5"/>
    <w:autoRedefine/>
    <w:qFormat/>
    <w:uiPriority w:val="9"/>
    <w:rPr>
      <w:rFonts w:ascii="Times New Roman" w:hAnsi="Times New Roman" w:eastAsia="等线" w:cs="宋体"/>
      <w:b/>
      <w:bCs/>
      <w:kern w:val="0"/>
      <w:sz w:val="24"/>
      <w:szCs w:val="24"/>
      <w:lang w:val="en-US" w:eastAsia="zh-CN" w:bidi="ar"/>
    </w:rPr>
  </w:style>
  <w:style w:type="paragraph" w:customStyle="1" w:styleId="14">
    <w:name w:val="图"/>
    <w:basedOn w:val="1"/>
    <w:link w:val="17"/>
    <w:autoRedefine/>
    <w:qFormat/>
    <w:uiPriority w:val="0"/>
    <w:pPr>
      <w:ind w:firstLine="360"/>
      <w:jc w:val="center"/>
    </w:pPr>
    <w:rPr>
      <w:rFonts w:ascii="Times New Roman" w:hAnsi="Times New Roman"/>
      <w:sz w:val="24"/>
      <w:szCs w:val="21"/>
    </w:rPr>
  </w:style>
  <w:style w:type="paragraph" w:customStyle="1" w:styleId="15">
    <w:name w:val="EndNote Bibliography"/>
    <w:basedOn w:val="1"/>
    <w:link w:val="16"/>
    <w:autoRedefine/>
    <w:qFormat/>
    <w:uiPriority w:val="0"/>
    <w:pPr>
      <w:bidi w:val="0"/>
      <w:spacing w:line="240" w:lineRule="auto"/>
      <w:ind w:hanging="883" w:hangingChars="200"/>
      <w:jc w:val="left"/>
    </w:pPr>
    <w:rPr>
      <w:rFonts w:ascii="Times New Roman" w:hAnsi="Times New Roman" w:eastAsia="等线" w:cs="Times New Roman"/>
      <w:szCs w:val="24"/>
    </w:rPr>
  </w:style>
  <w:style w:type="character" w:customStyle="1" w:styleId="16">
    <w:name w:val="EndNote Bibliography Char"/>
    <w:basedOn w:val="10"/>
    <w:link w:val="15"/>
    <w:autoRedefine/>
    <w:qFormat/>
    <w:uiPriority w:val="0"/>
    <w:rPr>
      <w:rFonts w:ascii="Times New Roman" w:hAnsi="Times New Roman" w:eastAsia="等线" w:cs="Times New Roman"/>
      <w:sz w:val="24"/>
      <w:szCs w:val="24"/>
    </w:rPr>
  </w:style>
  <w:style w:type="character" w:customStyle="1" w:styleId="17">
    <w:name w:val="图 Char"/>
    <w:link w:val="14"/>
    <w:autoRedefine/>
    <w:qFormat/>
    <w:uiPriority w:val="0"/>
    <w:rPr>
      <w:rFonts w:hint="default" w:ascii="Times New Roman" w:hAnsi="Times New Roman" w:eastAsia="宋体"/>
      <w:sz w:val="24"/>
      <w:szCs w:val="21"/>
    </w:rPr>
  </w:style>
  <w:style w:type="paragraph" w:customStyle="1" w:styleId="18">
    <w:name w:val="Reference"/>
    <w:basedOn w:val="1"/>
    <w:qFormat/>
    <w:uiPriority w:val="0"/>
    <w:pPr>
      <w:bidi w:val="0"/>
      <w:spacing w:line="240" w:lineRule="auto"/>
      <w:ind w:hanging="883" w:hangingChars="200"/>
      <w:jc w:val="right"/>
    </w:pPr>
    <w:rPr>
      <w:rFonts w:ascii="Times New Roman" w:hAnsi="Times New Roman" w:eastAsia="等线" w:cs="Times New Roman"/>
      <w:szCs w:val="24"/>
    </w:rPr>
  </w:style>
  <w:style w:type="paragraph" w:customStyle="1" w:styleId="19">
    <w:name w:val="样式1"/>
    <w:basedOn w:val="1"/>
    <w:qFormat/>
    <w:uiPriority w:val="0"/>
    <w:pPr>
      <w:spacing w:line="240" w:lineRule="auto"/>
      <w:ind w:hanging="883" w:hangingChars="200"/>
      <w:jc w:val="left"/>
    </w:pPr>
    <w:rPr>
      <w:rFonts w:hint="eastAsia" w:ascii="Times New Roman" w:hAnsi="Times New Roman" w:eastAsia="等线" w:cs="Times New Roman"/>
      <w:szCs w:val="24"/>
    </w:rPr>
  </w:style>
  <w:style w:type="character" w:customStyle="1" w:styleId="20">
    <w:name w:val="正文文本 3 Char"/>
    <w:link w:val="8"/>
    <w:qFormat/>
    <w:uiPriority w:val="0"/>
    <w:rPr>
      <w:rFonts w:ascii="Times New Roman" w:hAnsi="Times New Roman" w:eastAsia="宋体"/>
      <w:b/>
      <w:kern w:val="2"/>
      <w:sz w:val="21"/>
      <w:szCs w:val="16"/>
    </w:rPr>
  </w:style>
  <w:style w:type="paragraph" w:customStyle="1" w:styleId="21">
    <w:name w:val="图1"/>
    <w:basedOn w:val="1"/>
    <w:link w:val="22"/>
    <w:qFormat/>
    <w:uiPriority w:val="0"/>
    <w:pPr>
      <w:widowControl/>
      <w:spacing w:line="360" w:lineRule="auto"/>
      <w:ind w:firstLine="723" w:firstLineChars="200"/>
      <w:jc w:val="both"/>
    </w:pPr>
    <w:rPr>
      <w:rFonts w:cs="Times New Roman"/>
      <w:b/>
    </w:rPr>
  </w:style>
  <w:style w:type="character" w:customStyle="1" w:styleId="22">
    <w:name w:val="图1 Char"/>
    <w:link w:val="21"/>
    <w:qFormat/>
    <w:uiPriority w:val="0"/>
    <w:rPr>
      <w:rFonts w:hint="default" w:ascii="Times New Roman" w:hAnsi="Times New Roman" w:eastAsia="宋体" w:cs="Times New Roman"/>
      <w:b/>
      <w:sz w:val="24"/>
    </w:rPr>
  </w:style>
  <w:style w:type="paragraph" w:customStyle="1" w:styleId="23">
    <w:name w:val="表"/>
    <w:basedOn w:val="1"/>
    <w:qFormat/>
    <w:uiPriority w:val="0"/>
    <w:pPr>
      <w:widowControl/>
      <w:jc w:val="center"/>
    </w:pPr>
    <w:rPr>
      <w:rFonts w:cs="Times New Roman"/>
      <w:b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microsoft.com/office/2006/relationships/keyMapCustomizations" Target="customizations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38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7T01:57:00Z</dcterms:created>
  <dc:creator>63529</dc:creator>
  <cp:lastModifiedBy>旋涡鸣人</cp:lastModifiedBy>
  <dcterms:modified xsi:type="dcterms:W3CDTF">2025-09-30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8AB60F23D2A848D281CD079B9944CE47_12</vt:lpwstr>
  </property>
  <property fmtid="{D5CDD505-2E9C-101B-9397-08002B2CF9AE}" pid="4" name="KSOTemplateDocerSaveRecord">
    <vt:lpwstr>eyJoZGlkIjoiZDUyNDI2Y2VjZjkzY2U3ODEzNjUyNjJjMTJhMzhiOGQiLCJ1c2VySWQiOiIyNDQ0NzU0MDEifQ==</vt:lpwstr>
  </property>
</Properties>
</file>